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2690"/>
        <w:gridCol w:w="1157"/>
        <w:gridCol w:w="2179"/>
        <w:gridCol w:w="1158"/>
        <w:gridCol w:w="2222"/>
      </w:tblGrid>
      <w:tr w:rsidR="00E56AD9" w:rsidTr="008C6F1B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7 Table. Sensitivity analysis including only one twin from each pair from the SALT cohort.</w:t>
            </w:r>
          </w:p>
        </w:tc>
      </w:tr>
      <w:tr w:rsidR="00E56AD9" w:rsidTr="008C6F1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5-year cut-of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Early and late HT initiation: 10-year cut-off</w:t>
            </w:r>
          </w:p>
        </w:tc>
      </w:tr>
      <w:tr w:rsidR="00E56AD9" w:rsidTr="008C6F1B"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Adjusted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 (95% CI)</w:t>
            </w:r>
          </w:p>
        </w:tc>
      </w:tr>
      <w:tr w:rsidR="00E56AD9" w:rsidTr="008C6F1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>Timing of HT init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,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,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Early initiation 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878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765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 (0.30, 1.44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 (0.03, 1.12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 (-0.95, 1.7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 (-0.39, 2.09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Late initiation 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2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3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-0.41, 0.76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 (-0.26, 1.24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82EDD">
              <w:rPr>
                <w:rFonts w:ascii="Arial" w:hAnsi="Arial" w:cs="Arial"/>
                <w:sz w:val="18"/>
                <w:szCs w:val="18"/>
              </w:rPr>
              <w:t>1.89 (0.25, 3.53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 (-0.68, 3.54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Type and timing of HT 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29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,29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estrogen-only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17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0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 (0.33, 2.49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 (-0.30, 2.35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 (-2.43, 3.67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-1.88, 3.52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estrogen-only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75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 (-0.46, 1.36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 (0.03, 1.49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8 (-0.79, 5.76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5 (-1.23, 6.35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bined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0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08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 (-0,70, 2.21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 (-1.04, 1.80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 (-2.17, 2.78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1 (-1.55, 3.16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bined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32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4 (-3.38, 0.5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1 (-4.53, -0.29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8 (-4.80, 3.43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28 (-13.03, 2.46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 and timing 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97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97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60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15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3 (-1.71, 1.0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0 (-1.83, 0.83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 (-2.14, 2.72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 (-1.58, 2.98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08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3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6 (-2.51, 0.19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 (-5.47, 3.72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9 (-0.79, 7.79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7 (-2.75, 10.29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Es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0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5 (0.64, 10.46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6 (-2.47, 8.58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9 (-2.75, 12.52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2 (-1.60, 12.64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Es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9 (-4.42, 0.8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3 (-7.35, 5.87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55 (-6.38, 13.47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-9.76, 11.89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Active ingredient, type and timing 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97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97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, single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91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81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 (-2.67, 3.01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 (-2.86, 2.64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6 (-5.53, 2.81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 (-4.07, 3.62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, single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 (-2.09, 2.8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 (-1.87, 3.00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2 (0.51, 17.73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0 (-1.84, 22.84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Oestradiol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, combined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56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13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 (-1.88, 1.08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8 (-2.00, 0.84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 (-1.97, 3.66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 (-1.47, 3.77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Oestradiol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, combined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8 (-4.01, 0.86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39 (-5.36, 0.58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 (-4.96, 4.63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81 (-12.37, 4.75)</w:t>
            </w:r>
          </w:p>
        </w:tc>
      </w:tr>
      <w:tr w:rsidR="00E56AD9" w:rsidTr="008C6F1B">
        <w:trPr>
          <w:trHeight w:val="162"/>
        </w:trPr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Es, single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2 (-6.15, 16.4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29 (-7.18, -1.40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Pr="00B847C4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7C4">
              <w:rPr>
                <w:rFonts w:ascii="Arial" w:hAnsi="Arial" w:cs="Arial"/>
                <w:sz w:val="18"/>
                <w:szCs w:val="18"/>
              </w:rPr>
              <w:t>1.19 (-10.83, 13.2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 (-10.49, 10.73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Es, single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bottom"/>
          </w:tcPr>
          <w:p w:rsidR="00E56AD9" w:rsidRPr="00B847C4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Pr="00B847C4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7C4">
              <w:rPr>
                <w:rFonts w:ascii="Arial" w:hAnsi="Arial" w:cs="Arial"/>
                <w:sz w:val="18"/>
                <w:szCs w:val="18"/>
              </w:rPr>
              <w:t>-4.23 (-6.44, -2.02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 (-4.96, 5.52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Pr="00B847C4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847C4">
              <w:rPr>
                <w:rFonts w:ascii="Arial" w:hAnsi="Arial" w:cs="Arial"/>
                <w:sz w:val="18"/>
                <w:szCs w:val="18"/>
              </w:rPr>
              <w:t>6.87 (-13.34, 27.08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7 (2.53, 6.82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Es, combined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2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3 (-0.25, 10.1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8 (0.71, 10.25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3 (-4.29, 16.36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0 (-2.30, 17.90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Es, combined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 (-1.73, 2.38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9 (-3.48, 1.70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 (-9.07, 8.67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24 (-23.16, 12.68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Route of administration and timing 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,56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,56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al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935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87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2 (-1.80, 1.1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1 (-2.20, 0.78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 (-0.88, 4.39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5 (-0.24, 4.74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al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48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0 (-2.57, -0.24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2 (-4.80, 1.37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0 (-1.15, 7.7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6 (-4.70, 8.21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ansdermal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7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9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 (-3.58, 3.32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1 (-3.72, 2.71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8 (-3.96, 9.93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8 (-2.08, 11.43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ransdermal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-1.82, 2.4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7 (-0.27, 6.42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FA06F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193FE5" w:rsidP="00FA06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0" w:type="auto"/>
            <w:vAlign w:val="bottom"/>
          </w:tcPr>
          <w:p w:rsidR="00E56AD9" w:rsidRDefault="00E56AD9" w:rsidP="00FA06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193FE5" w:rsidP="00FA06F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aginal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5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 (-0.30, 4.5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 (-1.12, 3.93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7 (-4.83, 9.37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7 (-3.09, 4.23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aginal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52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 (0.01, 1.62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 (-0.07, 1.89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9 (-3.00, 2.03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98 (-3.58, 1.63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  <w:u w:val="single"/>
              </w:rPr>
              <w:t xml:space="preserve">Duration and timing 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45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456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ever us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866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 (Reference)</w:t>
            </w: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≤5 years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988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684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 (-0.36, 1.4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(-0.80, 0.95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2 (-2.93, 0.70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3 (-2.22, 1.16)</w:t>
            </w: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≤5 years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63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767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 (-0.72, 1.03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 (-0.34, 1.45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 (-1.56, 2.84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 (-2.33, 2.92)</w:t>
            </w: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gt;5 years, early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88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562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 (-0.28, 1.2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 (-0.35, 0.99)</w:t>
            </w: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-0.99, 2.8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 (-0.27, 3.45)</w:t>
            </w:r>
          </w:p>
        </w:tc>
      </w:tr>
      <w:tr w:rsidR="00E56AD9" w:rsidTr="008C6F1B">
        <w:tc>
          <w:tcPr>
            <w:tcW w:w="0" w:type="auto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lastRenderedPageBreak/>
              <w:t>&gt;5 years, late</w:t>
            </w: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51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56AD9" w:rsidTr="008C6F1B">
        <w:tc>
          <w:tcPr>
            <w:tcW w:w="0" w:type="auto"/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9 (-1.74, 0.95)</w:t>
            </w:r>
          </w:p>
        </w:tc>
        <w:tc>
          <w:tcPr>
            <w:tcW w:w="0" w:type="auto"/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4 (-1.47, 1.00)</w:t>
            </w:r>
          </w:p>
        </w:tc>
      </w:tr>
      <w:tr w:rsidR="00E56AD9" w:rsidTr="008C6F1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emorrhagic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 (-1.56, 4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2 (-4.10, 3.25)</w:t>
            </w:r>
          </w:p>
        </w:tc>
      </w:tr>
      <w:tr w:rsidR="00E56AD9" w:rsidTr="008C6F1B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06FD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justed models included age at baseline (&lt;55, 55–59, 60–64, 65–69 or ≥70 years), level of education (primary school, high school or university), smoking status (never, former or current), body mass index (&lt;25, 25–29 or ≥30 kg/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, level of physical activity level (low, moderate or high) and age at menopause onset (41–46, 47–52 or 53–58 years).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The 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sz w:val="18"/>
                <w:szCs w:val="18"/>
              </w:rPr>
              <w:t xml:space="preserve"> and 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sz w:val="18"/>
                <w:szCs w:val="18"/>
              </w:rPr>
              <w:t xml:space="preserve"> percentile differences with 95% confidence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intervals,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were calculated for stroke and haemorrhagic stroke, respectively.</w:t>
            </w:r>
          </w:p>
          <w:p w:rsidR="00E56AD9" w:rsidRDefault="00E56AD9" w:rsidP="008C6F1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: percentile difference, CI: confidence interval, HT: postmenopausal hormone therapy, C</w:t>
            </w:r>
            <w:r w:rsidR="00193FE5">
              <w:rPr>
                <w:rFonts w:ascii="Arial" w:hAnsi="Arial" w:cs="Arial"/>
                <w:sz w:val="18"/>
                <w:szCs w:val="18"/>
              </w:rPr>
              <w:t>EE: conjugated equine oestrogen</w:t>
            </w:r>
            <w:r w:rsidR="000A2936">
              <w:rPr>
                <w:rFonts w:ascii="Arial" w:hAnsi="Arial" w:cs="Arial"/>
                <w:sz w:val="18"/>
                <w:szCs w:val="18"/>
              </w:rPr>
              <w:t>, NA: not applicable, due to 0 haemorrhagic stroke cases among users of transdermal hormone therapy</w:t>
            </w:r>
            <w:r w:rsidR="00193FE5" w:rsidRPr="0097722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:rsidR="005514BD" w:rsidRDefault="005514BD"/>
    <w:sectPr w:rsidR="005514BD" w:rsidSect="00E56AD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AD9"/>
    <w:rsid w:val="000A2936"/>
    <w:rsid w:val="00193FE5"/>
    <w:rsid w:val="002A5DFB"/>
    <w:rsid w:val="004620CD"/>
    <w:rsid w:val="005514BD"/>
    <w:rsid w:val="00D8358F"/>
    <w:rsid w:val="00E56AD9"/>
    <w:rsid w:val="00FA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46BF7"/>
  <w15:chartTrackingRefBased/>
  <w15:docId w15:val="{A622A11A-2683-4E78-B425-B0243F3D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AD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Dario Carrasquilla Lopez, German</cp:lastModifiedBy>
  <cp:revision>8</cp:revision>
  <dcterms:created xsi:type="dcterms:W3CDTF">2017-09-07T21:07:00Z</dcterms:created>
  <dcterms:modified xsi:type="dcterms:W3CDTF">2017-10-17T12:55:00Z</dcterms:modified>
</cp:coreProperties>
</file>